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25A838" w14:textId="223BCC3F" w:rsidR="00B26599" w:rsidRDefault="00B26599" w:rsidP="00B26599">
      <w:pPr>
        <w:rPr>
          <w:b/>
          <w:sz w:val="48"/>
          <w:szCs w:val="48"/>
        </w:rPr>
      </w:pPr>
      <w:r>
        <w:rPr>
          <w:b/>
          <w:sz w:val="48"/>
          <w:szCs w:val="48"/>
        </w:rPr>
        <w:t xml:space="preserve">Supplemental </w:t>
      </w:r>
      <w:r w:rsidR="00D404A5">
        <w:rPr>
          <w:b/>
          <w:sz w:val="48"/>
          <w:szCs w:val="48"/>
        </w:rPr>
        <w:t>Results</w:t>
      </w:r>
      <w:r>
        <w:rPr>
          <w:b/>
          <w:sz w:val="48"/>
          <w:szCs w:val="48"/>
        </w:rPr>
        <w:t xml:space="preserve"> </w:t>
      </w:r>
    </w:p>
    <w:p w14:paraId="5830728C" w14:textId="77777777" w:rsidR="00B26599" w:rsidRDefault="00B26599" w:rsidP="00B26599">
      <w:pPr>
        <w:rPr>
          <w:b/>
          <w:sz w:val="48"/>
          <w:szCs w:val="48"/>
        </w:rPr>
      </w:pPr>
    </w:p>
    <w:p w14:paraId="3B019934" w14:textId="4C294461" w:rsidR="00B26599" w:rsidRDefault="00B26599" w:rsidP="00B26599"/>
    <w:p w14:paraId="0A576005" w14:textId="7224AA06" w:rsidR="0015082D" w:rsidRDefault="0015082D"/>
    <w:p w14:paraId="7CD0783E" w14:textId="77777777" w:rsidR="007A79BC" w:rsidRDefault="007A79BC" w:rsidP="007A79BC">
      <w:pPr>
        <w:rPr>
          <w:b/>
          <w:bCs/>
          <w:sz w:val="48"/>
          <w:szCs w:val="48"/>
        </w:rPr>
      </w:pPr>
    </w:p>
    <w:tbl>
      <w:tblPr>
        <w:tblStyle w:val="GridTable3"/>
        <w:tblW w:w="0" w:type="auto"/>
        <w:tblInd w:w="10" w:type="dxa"/>
        <w:tblLook w:val="04A0" w:firstRow="1" w:lastRow="0" w:firstColumn="1" w:lastColumn="0" w:noHBand="0" w:noVBand="1"/>
      </w:tblPr>
      <w:tblGrid>
        <w:gridCol w:w="752"/>
        <w:gridCol w:w="1018"/>
        <w:gridCol w:w="1035"/>
        <w:gridCol w:w="900"/>
        <w:gridCol w:w="900"/>
        <w:gridCol w:w="760"/>
        <w:gridCol w:w="899"/>
        <w:gridCol w:w="1137"/>
        <w:gridCol w:w="937"/>
      </w:tblGrid>
      <w:tr w:rsidR="00682974" w:rsidRPr="00232F82" w14:paraId="4C0EF1E5" w14:textId="6E0405EA" w:rsidTr="006829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52" w:type="dxa"/>
          </w:tcPr>
          <w:p w14:paraId="64A1CAD2" w14:textId="77777777" w:rsidR="00682974" w:rsidRPr="00232F82" w:rsidRDefault="00682974" w:rsidP="00D90639">
            <w:pPr>
              <w:rPr>
                <w:sz w:val="22"/>
                <w:szCs w:val="22"/>
              </w:rPr>
            </w:pPr>
          </w:p>
        </w:tc>
        <w:tc>
          <w:tcPr>
            <w:tcW w:w="1018" w:type="dxa"/>
            <w:vAlign w:val="bottom"/>
          </w:tcPr>
          <w:p w14:paraId="3E5AEFCB" w14:textId="46C9D5BB" w:rsidR="00682974" w:rsidRPr="00232F82" w:rsidRDefault="00682974" w:rsidP="00D90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Stroop Reaction Time Effect</w:t>
            </w:r>
          </w:p>
        </w:tc>
        <w:tc>
          <w:tcPr>
            <w:tcW w:w="1035" w:type="dxa"/>
            <w:vAlign w:val="bottom"/>
          </w:tcPr>
          <w:p w14:paraId="41AE088D" w14:textId="52D5286C" w:rsidR="00682974" w:rsidRPr="00232F82" w:rsidRDefault="00682974" w:rsidP="00D90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Stroop Accuracy Effect</w:t>
            </w:r>
          </w:p>
        </w:tc>
        <w:tc>
          <w:tcPr>
            <w:tcW w:w="900" w:type="dxa"/>
            <w:vAlign w:val="bottom"/>
          </w:tcPr>
          <w:p w14:paraId="06BA140D" w14:textId="02D0C359" w:rsidR="00682974" w:rsidRPr="00232F82" w:rsidRDefault="00682974" w:rsidP="00D90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Go/No-Go False Alarms</w:t>
            </w:r>
          </w:p>
        </w:tc>
        <w:tc>
          <w:tcPr>
            <w:tcW w:w="900" w:type="dxa"/>
            <w:vAlign w:val="bottom"/>
          </w:tcPr>
          <w:p w14:paraId="227B6686" w14:textId="77777777" w:rsidR="00682974" w:rsidRPr="00232F82" w:rsidRDefault="00682974" w:rsidP="00D90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Go/No-Go</w:t>
            </w:r>
          </w:p>
          <w:p w14:paraId="2EA6B232" w14:textId="31A721F3" w:rsidR="00682974" w:rsidRPr="00232F82" w:rsidRDefault="00682974" w:rsidP="00D90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d prime</w:t>
            </w:r>
          </w:p>
        </w:tc>
        <w:tc>
          <w:tcPr>
            <w:tcW w:w="760" w:type="dxa"/>
            <w:vAlign w:val="bottom"/>
          </w:tcPr>
          <w:p w14:paraId="54CC51A1" w14:textId="77777777" w:rsidR="00682974" w:rsidRPr="00232F82" w:rsidRDefault="00682974" w:rsidP="00D90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Stop Signal</w:t>
            </w:r>
          </w:p>
          <w:p w14:paraId="5BA8E8BA" w14:textId="3D6466F4" w:rsidR="00682974" w:rsidRPr="00232F82" w:rsidRDefault="00682974" w:rsidP="00D90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SSRT</w:t>
            </w:r>
          </w:p>
        </w:tc>
        <w:tc>
          <w:tcPr>
            <w:tcW w:w="899" w:type="dxa"/>
            <w:vAlign w:val="bottom"/>
          </w:tcPr>
          <w:p w14:paraId="36707DFF" w14:textId="552B35E8" w:rsidR="00682974" w:rsidRPr="00232F82" w:rsidRDefault="00682974" w:rsidP="00D90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232F82">
              <w:rPr>
                <w:sz w:val="22"/>
                <w:szCs w:val="22"/>
              </w:rPr>
              <w:t>Impuls-ivity</w:t>
            </w:r>
            <w:proofErr w:type="spellEnd"/>
          </w:p>
        </w:tc>
        <w:tc>
          <w:tcPr>
            <w:tcW w:w="1137" w:type="dxa"/>
            <w:vAlign w:val="bottom"/>
          </w:tcPr>
          <w:p w14:paraId="5083A471" w14:textId="63E72B2E" w:rsidR="00682974" w:rsidRPr="00232F82" w:rsidRDefault="00682974" w:rsidP="00D90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Global Psycho-pathology</w:t>
            </w:r>
          </w:p>
        </w:tc>
        <w:tc>
          <w:tcPr>
            <w:tcW w:w="937" w:type="dxa"/>
            <w:vAlign w:val="bottom"/>
          </w:tcPr>
          <w:p w14:paraId="2B63DC71" w14:textId="48E1A7E5" w:rsidR="00682974" w:rsidRPr="00232F82" w:rsidRDefault="00682974" w:rsidP="00D90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 xml:space="preserve">General </w:t>
            </w:r>
            <w:proofErr w:type="spellStart"/>
            <w:r w:rsidRPr="00232F82">
              <w:rPr>
                <w:sz w:val="22"/>
                <w:szCs w:val="22"/>
              </w:rPr>
              <w:t>Intell</w:t>
            </w:r>
            <w:proofErr w:type="spellEnd"/>
            <w:r w:rsidRPr="00232F82">
              <w:rPr>
                <w:sz w:val="22"/>
                <w:szCs w:val="22"/>
              </w:rPr>
              <w:t>.</w:t>
            </w:r>
          </w:p>
        </w:tc>
      </w:tr>
      <w:tr w:rsidR="00682974" w:rsidRPr="00232F82" w14:paraId="41EDEEB1" w14:textId="310CAD66" w:rsidTr="00682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dxa"/>
          </w:tcPr>
          <w:p w14:paraId="7462ADD6" w14:textId="17DB45AD" w:rsidR="00682974" w:rsidRPr="00232F82" w:rsidRDefault="00682974" w:rsidP="00D90639">
            <w:pPr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 xml:space="preserve">HC </w:t>
            </w:r>
          </w:p>
        </w:tc>
        <w:tc>
          <w:tcPr>
            <w:tcW w:w="1018" w:type="dxa"/>
            <w:shd w:val="clear" w:color="auto" w:fill="auto"/>
          </w:tcPr>
          <w:p w14:paraId="61AD28C3" w14:textId="77777777" w:rsidR="00682974" w:rsidRPr="00232F82" w:rsidRDefault="00682974" w:rsidP="00D9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125.1</w:t>
            </w:r>
          </w:p>
          <w:p w14:paraId="79C4B22C" w14:textId="4B01A64B" w:rsidR="00682974" w:rsidRPr="00232F82" w:rsidRDefault="00682974" w:rsidP="00D9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(71.7)</w:t>
            </w:r>
          </w:p>
        </w:tc>
        <w:tc>
          <w:tcPr>
            <w:tcW w:w="1035" w:type="dxa"/>
            <w:shd w:val="clear" w:color="auto" w:fill="auto"/>
          </w:tcPr>
          <w:p w14:paraId="44E54512" w14:textId="77777777" w:rsidR="00682974" w:rsidRPr="00232F82" w:rsidRDefault="00682974" w:rsidP="00D9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-0.03</w:t>
            </w:r>
          </w:p>
          <w:p w14:paraId="09F437ED" w14:textId="2A97A9F8" w:rsidR="00682974" w:rsidRPr="00232F82" w:rsidRDefault="00682974" w:rsidP="00D9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(0.05)</w:t>
            </w:r>
          </w:p>
        </w:tc>
        <w:tc>
          <w:tcPr>
            <w:tcW w:w="900" w:type="dxa"/>
            <w:shd w:val="clear" w:color="auto" w:fill="auto"/>
          </w:tcPr>
          <w:p w14:paraId="64A438AA" w14:textId="77777777" w:rsidR="00682974" w:rsidRPr="00232F82" w:rsidRDefault="00682974" w:rsidP="00D9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12.7</w:t>
            </w:r>
          </w:p>
          <w:p w14:paraId="79122EF9" w14:textId="0B1EB890" w:rsidR="00682974" w:rsidRPr="00232F82" w:rsidRDefault="00682974" w:rsidP="00D9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(6.7)</w:t>
            </w:r>
          </w:p>
        </w:tc>
        <w:tc>
          <w:tcPr>
            <w:tcW w:w="900" w:type="dxa"/>
            <w:shd w:val="clear" w:color="auto" w:fill="auto"/>
          </w:tcPr>
          <w:p w14:paraId="3F55CC16" w14:textId="77777777" w:rsidR="00682974" w:rsidRPr="00232F82" w:rsidRDefault="00682974" w:rsidP="00D9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3.0</w:t>
            </w:r>
          </w:p>
          <w:p w14:paraId="49A10948" w14:textId="598350AA" w:rsidR="00682974" w:rsidRPr="00232F82" w:rsidRDefault="00682974" w:rsidP="00D9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(0.7)</w:t>
            </w:r>
          </w:p>
        </w:tc>
        <w:tc>
          <w:tcPr>
            <w:tcW w:w="760" w:type="dxa"/>
            <w:shd w:val="clear" w:color="auto" w:fill="auto"/>
          </w:tcPr>
          <w:p w14:paraId="1DBA8072" w14:textId="77777777" w:rsidR="00682974" w:rsidRPr="00232F82" w:rsidRDefault="00682974" w:rsidP="00D9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224.3</w:t>
            </w:r>
          </w:p>
          <w:p w14:paraId="494673AB" w14:textId="16DE6477" w:rsidR="00682974" w:rsidRPr="00232F82" w:rsidRDefault="00682974" w:rsidP="00D9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(42.6)</w:t>
            </w:r>
          </w:p>
        </w:tc>
        <w:tc>
          <w:tcPr>
            <w:tcW w:w="899" w:type="dxa"/>
            <w:shd w:val="clear" w:color="auto" w:fill="auto"/>
          </w:tcPr>
          <w:p w14:paraId="4895A661" w14:textId="77777777" w:rsidR="00682974" w:rsidRPr="00232F82" w:rsidRDefault="00682974" w:rsidP="00D9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-0.5</w:t>
            </w:r>
          </w:p>
          <w:p w14:paraId="1B6B343E" w14:textId="586D69AF" w:rsidR="00682974" w:rsidRPr="00232F82" w:rsidRDefault="00682974" w:rsidP="00D9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(.66)</w:t>
            </w:r>
          </w:p>
        </w:tc>
        <w:tc>
          <w:tcPr>
            <w:tcW w:w="1137" w:type="dxa"/>
            <w:shd w:val="clear" w:color="auto" w:fill="auto"/>
          </w:tcPr>
          <w:p w14:paraId="762FAD88" w14:textId="77777777" w:rsidR="00682974" w:rsidRPr="00232F82" w:rsidRDefault="00682974" w:rsidP="00D9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0.3</w:t>
            </w:r>
          </w:p>
          <w:p w14:paraId="2739C4CF" w14:textId="5A373797" w:rsidR="00682974" w:rsidRPr="00232F82" w:rsidRDefault="00682974" w:rsidP="00D9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(0.2)</w:t>
            </w:r>
          </w:p>
        </w:tc>
        <w:tc>
          <w:tcPr>
            <w:tcW w:w="937" w:type="dxa"/>
            <w:shd w:val="clear" w:color="auto" w:fill="auto"/>
          </w:tcPr>
          <w:p w14:paraId="4C2BDE6B" w14:textId="77777777" w:rsidR="00682974" w:rsidRPr="00232F82" w:rsidRDefault="00682974" w:rsidP="00D9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0.3</w:t>
            </w:r>
          </w:p>
          <w:p w14:paraId="4E64ED6F" w14:textId="18F2734D" w:rsidR="00682974" w:rsidRPr="00232F82" w:rsidRDefault="00682974" w:rsidP="00D9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(0.7)</w:t>
            </w:r>
          </w:p>
        </w:tc>
      </w:tr>
      <w:tr w:rsidR="00682974" w:rsidRPr="00232F82" w14:paraId="3AC8BB5F" w14:textId="10F58AD4" w:rsidTr="00682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dxa"/>
          </w:tcPr>
          <w:p w14:paraId="5FEAC67A" w14:textId="520CADE0" w:rsidR="00682974" w:rsidRPr="00232F82" w:rsidRDefault="00682974" w:rsidP="00D90639">
            <w:pPr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SZ</w:t>
            </w:r>
          </w:p>
        </w:tc>
        <w:tc>
          <w:tcPr>
            <w:tcW w:w="1018" w:type="dxa"/>
            <w:shd w:val="clear" w:color="auto" w:fill="auto"/>
          </w:tcPr>
          <w:p w14:paraId="418053A7" w14:textId="77777777" w:rsidR="00682974" w:rsidRPr="00232F82" w:rsidRDefault="00682974" w:rsidP="00D9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129.7</w:t>
            </w:r>
          </w:p>
          <w:p w14:paraId="76AECFFD" w14:textId="731612BE" w:rsidR="00682974" w:rsidRPr="00232F82" w:rsidRDefault="00682974" w:rsidP="00D9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 xml:space="preserve"> (71.1)</w:t>
            </w:r>
          </w:p>
        </w:tc>
        <w:tc>
          <w:tcPr>
            <w:tcW w:w="1035" w:type="dxa"/>
            <w:shd w:val="clear" w:color="auto" w:fill="auto"/>
          </w:tcPr>
          <w:p w14:paraId="36EB778B" w14:textId="77777777" w:rsidR="00682974" w:rsidRPr="00232F82" w:rsidRDefault="00682974" w:rsidP="00D9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-0.05</w:t>
            </w:r>
          </w:p>
          <w:p w14:paraId="2B6E0FED" w14:textId="0255EF8F" w:rsidR="00682974" w:rsidRPr="00232F82" w:rsidRDefault="00682974" w:rsidP="00D9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(0.07)</w:t>
            </w:r>
          </w:p>
        </w:tc>
        <w:tc>
          <w:tcPr>
            <w:tcW w:w="900" w:type="dxa"/>
            <w:shd w:val="clear" w:color="auto" w:fill="auto"/>
          </w:tcPr>
          <w:p w14:paraId="1E8B9454" w14:textId="77777777" w:rsidR="00682974" w:rsidRPr="00232F82" w:rsidRDefault="00682974" w:rsidP="00D9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13.7</w:t>
            </w:r>
          </w:p>
          <w:p w14:paraId="3865CA0B" w14:textId="6BC6121C" w:rsidR="00682974" w:rsidRPr="00232F82" w:rsidRDefault="00682974" w:rsidP="00D9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(6.8)</w:t>
            </w:r>
          </w:p>
        </w:tc>
        <w:tc>
          <w:tcPr>
            <w:tcW w:w="900" w:type="dxa"/>
            <w:shd w:val="clear" w:color="auto" w:fill="auto"/>
          </w:tcPr>
          <w:p w14:paraId="444CCF5D" w14:textId="77777777" w:rsidR="00682974" w:rsidRPr="00232F82" w:rsidRDefault="00682974" w:rsidP="00D9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2.7</w:t>
            </w:r>
          </w:p>
          <w:p w14:paraId="3404E4C2" w14:textId="51BC0C95" w:rsidR="00682974" w:rsidRPr="00232F82" w:rsidRDefault="00682974" w:rsidP="00D9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(0.9)</w:t>
            </w:r>
          </w:p>
        </w:tc>
        <w:tc>
          <w:tcPr>
            <w:tcW w:w="760" w:type="dxa"/>
            <w:shd w:val="clear" w:color="auto" w:fill="auto"/>
          </w:tcPr>
          <w:p w14:paraId="363B9C40" w14:textId="77777777" w:rsidR="00682974" w:rsidRPr="00232F82" w:rsidRDefault="00682974" w:rsidP="00D9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264.1</w:t>
            </w:r>
          </w:p>
          <w:p w14:paraId="04FA3ED2" w14:textId="27E62136" w:rsidR="00682974" w:rsidRPr="00232F82" w:rsidRDefault="00682974" w:rsidP="00D9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(46.4)</w:t>
            </w:r>
          </w:p>
        </w:tc>
        <w:tc>
          <w:tcPr>
            <w:tcW w:w="899" w:type="dxa"/>
            <w:shd w:val="clear" w:color="auto" w:fill="auto"/>
          </w:tcPr>
          <w:p w14:paraId="5357A641" w14:textId="77777777" w:rsidR="00682974" w:rsidRPr="00232F82" w:rsidRDefault="00682974" w:rsidP="00D9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.03</w:t>
            </w:r>
          </w:p>
          <w:p w14:paraId="2DE0B096" w14:textId="24344C8A" w:rsidR="00682974" w:rsidRPr="00232F82" w:rsidRDefault="00682974" w:rsidP="007F1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(.87)</w:t>
            </w:r>
          </w:p>
        </w:tc>
        <w:tc>
          <w:tcPr>
            <w:tcW w:w="1137" w:type="dxa"/>
            <w:shd w:val="clear" w:color="auto" w:fill="auto"/>
          </w:tcPr>
          <w:p w14:paraId="31D6B240" w14:textId="77777777" w:rsidR="00682974" w:rsidRPr="00232F82" w:rsidRDefault="00682974" w:rsidP="00D9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0.8</w:t>
            </w:r>
          </w:p>
          <w:p w14:paraId="275BA405" w14:textId="72D290CF" w:rsidR="00682974" w:rsidRPr="00232F82" w:rsidRDefault="00682974" w:rsidP="00D9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(0.5)</w:t>
            </w:r>
          </w:p>
        </w:tc>
        <w:tc>
          <w:tcPr>
            <w:tcW w:w="937" w:type="dxa"/>
            <w:shd w:val="clear" w:color="auto" w:fill="auto"/>
          </w:tcPr>
          <w:p w14:paraId="3CEEAFD2" w14:textId="77777777" w:rsidR="00682974" w:rsidRPr="00232F82" w:rsidRDefault="00682974" w:rsidP="00D9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-1.0</w:t>
            </w:r>
          </w:p>
          <w:p w14:paraId="36DB8FC7" w14:textId="6CEFD1C3" w:rsidR="00682974" w:rsidRPr="00232F82" w:rsidRDefault="00682974" w:rsidP="00D9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(0.8)</w:t>
            </w:r>
          </w:p>
        </w:tc>
      </w:tr>
      <w:tr w:rsidR="00682974" w:rsidRPr="00232F82" w14:paraId="67365E20" w14:textId="202797F1" w:rsidTr="00682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dxa"/>
          </w:tcPr>
          <w:p w14:paraId="41C8FDA2" w14:textId="4B7754C6" w:rsidR="00682974" w:rsidRPr="00232F82" w:rsidRDefault="00682974" w:rsidP="00D90639">
            <w:pPr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BP</w:t>
            </w:r>
          </w:p>
        </w:tc>
        <w:tc>
          <w:tcPr>
            <w:tcW w:w="1018" w:type="dxa"/>
            <w:shd w:val="clear" w:color="auto" w:fill="auto"/>
          </w:tcPr>
          <w:p w14:paraId="65451EEB" w14:textId="77777777" w:rsidR="00682974" w:rsidRPr="00232F82" w:rsidRDefault="00682974" w:rsidP="00D9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130.1</w:t>
            </w:r>
          </w:p>
          <w:p w14:paraId="476E97CD" w14:textId="27C00034" w:rsidR="00682974" w:rsidRPr="00232F82" w:rsidRDefault="00682974" w:rsidP="00D9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(54.3)</w:t>
            </w:r>
          </w:p>
        </w:tc>
        <w:tc>
          <w:tcPr>
            <w:tcW w:w="1035" w:type="dxa"/>
            <w:shd w:val="clear" w:color="auto" w:fill="auto"/>
          </w:tcPr>
          <w:p w14:paraId="755C2726" w14:textId="77777777" w:rsidR="00682974" w:rsidRPr="00232F82" w:rsidRDefault="00682974" w:rsidP="00D9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-0.03</w:t>
            </w:r>
          </w:p>
          <w:p w14:paraId="78C26178" w14:textId="6B56D7FC" w:rsidR="00682974" w:rsidRPr="00232F82" w:rsidRDefault="00682974" w:rsidP="00D9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(0.05)</w:t>
            </w:r>
          </w:p>
        </w:tc>
        <w:tc>
          <w:tcPr>
            <w:tcW w:w="900" w:type="dxa"/>
            <w:shd w:val="clear" w:color="auto" w:fill="auto"/>
          </w:tcPr>
          <w:p w14:paraId="5042D6D8" w14:textId="77777777" w:rsidR="00682974" w:rsidRPr="00232F82" w:rsidRDefault="00682974" w:rsidP="00D9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13.0</w:t>
            </w:r>
          </w:p>
          <w:p w14:paraId="54223C2B" w14:textId="2F38FF00" w:rsidR="00682974" w:rsidRPr="00232F82" w:rsidRDefault="00682974" w:rsidP="00D9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(7.9)</w:t>
            </w:r>
          </w:p>
        </w:tc>
        <w:tc>
          <w:tcPr>
            <w:tcW w:w="900" w:type="dxa"/>
            <w:shd w:val="clear" w:color="auto" w:fill="auto"/>
          </w:tcPr>
          <w:p w14:paraId="3F3F3F38" w14:textId="77777777" w:rsidR="00682974" w:rsidRPr="00232F82" w:rsidRDefault="00682974" w:rsidP="00D9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2.9</w:t>
            </w:r>
          </w:p>
          <w:p w14:paraId="406B15F6" w14:textId="78691AA9" w:rsidR="00682974" w:rsidRPr="00232F82" w:rsidRDefault="00682974" w:rsidP="00D9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(1.0)</w:t>
            </w:r>
          </w:p>
        </w:tc>
        <w:tc>
          <w:tcPr>
            <w:tcW w:w="760" w:type="dxa"/>
            <w:shd w:val="clear" w:color="auto" w:fill="auto"/>
          </w:tcPr>
          <w:p w14:paraId="7330C4FF" w14:textId="77777777" w:rsidR="00682974" w:rsidRPr="00232F82" w:rsidRDefault="00682974" w:rsidP="00D9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233.9</w:t>
            </w:r>
          </w:p>
          <w:p w14:paraId="736277AA" w14:textId="3102515D" w:rsidR="00682974" w:rsidRPr="00232F82" w:rsidRDefault="00682974" w:rsidP="00D9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(50.4)</w:t>
            </w:r>
          </w:p>
        </w:tc>
        <w:tc>
          <w:tcPr>
            <w:tcW w:w="899" w:type="dxa"/>
            <w:shd w:val="clear" w:color="auto" w:fill="auto"/>
          </w:tcPr>
          <w:p w14:paraId="3693F001" w14:textId="77777777" w:rsidR="00682974" w:rsidRPr="00232F82" w:rsidRDefault="00682974" w:rsidP="00D9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0.8</w:t>
            </w:r>
          </w:p>
          <w:p w14:paraId="6D28BDE5" w14:textId="311EDEBE" w:rsidR="00682974" w:rsidRPr="00232F82" w:rsidRDefault="00682974" w:rsidP="00D9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(1.2)</w:t>
            </w:r>
          </w:p>
        </w:tc>
        <w:tc>
          <w:tcPr>
            <w:tcW w:w="1137" w:type="dxa"/>
            <w:shd w:val="clear" w:color="auto" w:fill="auto"/>
          </w:tcPr>
          <w:p w14:paraId="21FF1CB1" w14:textId="77777777" w:rsidR="00682974" w:rsidRPr="00232F82" w:rsidRDefault="00682974" w:rsidP="00D9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0.9</w:t>
            </w:r>
          </w:p>
          <w:p w14:paraId="5AC98642" w14:textId="25C72AA2" w:rsidR="00682974" w:rsidRPr="00232F82" w:rsidRDefault="00682974" w:rsidP="00D9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(0.5)</w:t>
            </w:r>
          </w:p>
        </w:tc>
        <w:tc>
          <w:tcPr>
            <w:tcW w:w="937" w:type="dxa"/>
            <w:shd w:val="clear" w:color="auto" w:fill="auto"/>
          </w:tcPr>
          <w:p w14:paraId="3B416F9B" w14:textId="77777777" w:rsidR="00682974" w:rsidRPr="00232F82" w:rsidRDefault="00682974" w:rsidP="00D9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0.0</w:t>
            </w:r>
          </w:p>
          <w:p w14:paraId="29FCB971" w14:textId="53DEB6A5" w:rsidR="00682974" w:rsidRPr="00232F82" w:rsidRDefault="00682974" w:rsidP="00D9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(0.8)</w:t>
            </w:r>
          </w:p>
        </w:tc>
      </w:tr>
      <w:tr w:rsidR="00682974" w:rsidRPr="00232F82" w14:paraId="57F421AD" w14:textId="5F62E310" w:rsidTr="00682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dxa"/>
          </w:tcPr>
          <w:p w14:paraId="2BC5D0B6" w14:textId="3BFC0712" w:rsidR="00682974" w:rsidRPr="00232F82" w:rsidRDefault="00682974" w:rsidP="00D90639">
            <w:pPr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ADHD</w:t>
            </w:r>
          </w:p>
        </w:tc>
        <w:tc>
          <w:tcPr>
            <w:tcW w:w="1018" w:type="dxa"/>
            <w:shd w:val="clear" w:color="auto" w:fill="auto"/>
          </w:tcPr>
          <w:p w14:paraId="0D8267BB" w14:textId="77777777" w:rsidR="00682974" w:rsidRPr="00232F82" w:rsidRDefault="00682974" w:rsidP="00D9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142.5</w:t>
            </w:r>
          </w:p>
          <w:p w14:paraId="03621CA8" w14:textId="5ED22EBF" w:rsidR="00682974" w:rsidRPr="00232F82" w:rsidRDefault="00682974" w:rsidP="00D9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(78.9)</w:t>
            </w:r>
          </w:p>
        </w:tc>
        <w:tc>
          <w:tcPr>
            <w:tcW w:w="1035" w:type="dxa"/>
            <w:shd w:val="clear" w:color="auto" w:fill="auto"/>
          </w:tcPr>
          <w:p w14:paraId="1700BD3B" w14:textId="77777777" w:rsidR="00682974" w:rsidRPr="00232F82" w:rsidRDefault="00682974" w:rsidP="00D9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-0.04</w:t>
            </w:r>
          </w:p>
          <w:p w14:paraId="65F21B1E" w14:textId="126835A3" w:rsidR="00682974" w:rsidRPr="00232F82" w:rsidRDefault="00682974" w:rsidP="00D9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(0.06)</w:t>
            </w:r>
          </w:p>
        </w:tc>
        <w:tc>
          <w:tcPr>
            <w:tcW w:w="900" w:type="dxa"/>
            <w:shd w:val="clear" w:color="auto" w:fill="auto"/>
          </w:tcPr>
          <w:p w14:paraId="6822D74C" w14:textId="77777777" w:rsidR="00682974" w:rsidRPr="00232F82" w:rsidRDefault="00682974" w:rsidP="00D9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14.2</w:t>
            </w:r>
          </w:p>
          <w:p w14:paraId="14072FAF" w14:textId="1BAA7BD1" w:rsidR="00682974" w:rsidRPr="00232F82" w:rsidRDefault="00682974" w:rsidP="00D9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(7.9)</w:t>
            </w:r>
          </w:p>
        </w:tc>
        <w:tc>
          <w:tcPr>
            <w:tcW w:w="900" w:type="dxa"/>
            <w:shd w:val="clear" w:color="auto" w:fill="auto"/>
          </w:tcPr>
          <w:p w14:paraId="6081228F" w14:textId="77777777" w:rsidR="00682974" w:rsidRPr="00232F82" w:rsidRDefault="00682974" w:rsidP="00D9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2.9</w:t>
            </w:r>
          </w:p>
          <w:p w14:paraId="72BD019F" w14:textId="5517ADA0" w:rsidR="00682974" w:rsidRPr="00232F82" w:rsidRDefault="00682974" w:rsidP="00D9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(0.9)</w:t>
            </w:r>
          </w:p>
        </w:tc>
        <w:tc>
          <w:tcPr>
            <w:tcW w:w="760" w:type="dxa"/>
            <w:shd w:val="clear" w:color="auto" w:fill="auto"/>
          </w:tcPr>
          <w:p w14:paraId="086CBFA0" w14:textId="77777777" w:rsidR="00682974" w:rsidRPr="00232F82" w:rsidRDefault="00682974" w:rsidP="00D9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231.4</w:t>
            </w:r>
          </w:p>
          <w:p w14:paraId="4054DE3C" w14:textId="4F001133" w:rsidR="00682974" w:rsidRPr="00232F82" w:rsidRDefault="00682974" w:rsidP="00D9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(36.4)</w:t>
            </w:r>
          </w:p>
        </w:tc>
        <w:tc>
          <w:tcPr>
            <w:tcW w:w="899" w:type="dxa"/>
            <w:shd w:val="clear" w:color="auto" w:fill="auto"/>
          </w:tcPr>
          <w:p w14:paraId="0DA524F9" w14:textId="77777777" w:rsidR="00682974" w:rsidRPr="00232F82" w:rsidRDefault="00682974" w:rsidP="00D9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0.7</w:t>
            </w:r>
          </w:p>
          <w:p w14:paraId="47CA40A2" w14:textId="5A647B38" w:rsidR="00682974" w:rsidRPr="00232F82" w:rsidRDefault="00682974" w:rsidP="00D9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(0.8)</w:t>
            </w:r>
          </w:p>
        </w:tc>
        <w:tc>
          <w:tcPr>
            <w:tcW w:w="1137" w:type="dxa"/>
            <w:shd w:val="clear" w:color="auto" w:fill="auto"/>
          </w:tcPr>
          <w:p w14:paraId="2B44909E" w14:textId="77777777" w:rsidR="00682974" w:rsidRPr="00232F82" w:rsidRDefault="00682974" w:rsidP="00D9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0.7</w:t>
            </w:r>
          </w:p>
          <w:p w14:paraId="6070ADE3" w14:textId="7C6BC6EB" w:rsidR="00682974" w:rsidRPr="00232F82" w:rsidRDefault="00682974" w:rsidP="00D9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(0.4)</w:t>
            </w:r>
          </w:p>
        </w:tc>
        <w:tc>
          <w:tcPr>
            <w:tcW w:w="937" w:type="dxa"/>
            <w:shd w:val="clear" w:color="auto" w:fill="auto"/>
          </w:tcPr>
          <w:p w14:paraId="0DE2EB3B" w14:textId="77777777" w:rsidR="00682974" w:rsidRPr="00232F82" w:rsidRDefault="00682974" w:rsidP="00D9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0.2</w:t>
            </w:r>
          </w:p>
          <w:p w14:paraId="6FADD3CC" w14:textId="27003549" w:rsidR="00682974" w:rsidRPr="00232F82" w:rsidRDefault="00682974" w:rsidP="00D9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2F82">
              <w:rPr>
                <w:sz w:val="22"/>
                <w:szCs w:val="22"/>
              </w:rPr>
              <w:t>(0.7)</w:t>
            </w:r>
          </w:p>
        </w:tc>
      </w:tr>
    </w:tbl>
    <w:p w14:paraId="4BBCDFDC" w14:textId="77777777" w:rsidR="007A79BC" w:rsidRDefault="007A79BC" w:rsidP="007A79BC">
      <w:pPr>
        <w:rPr>
          <w:b/>
        </w:rPr>
      </w:pPr>
    </w:p>
    <w:p w14:paraId="039B8BEA" w14:textId="25FA051E" w:rsidR="007A79BC" w:rsidRPr="00FC5C37" w:rsidRDefault="007B0818">
      <w:r>
        <w:rPr>
          <w:b/>
          <w:i/>
        </w:rPr>
        <w:t>Table</w:t>
      </w:r>
      <w:r w:rsidR="007C3BAD" w:rsidRPr="00A6486C">
        <w:rPr>
          <w:b/>
          <w:i/>
        </w:rPr>
        <w:t xml:space="preserve"> S1. Summary Statistics </w:t>
      </w:r>
      <w:r w:rsidR="008917D2" w:rsidRPr="00A6486C">
        <w:rPr>
          <w:b/>
          <w:i/>
        </w:rPr>
        <w:t>by</w:t>
      </w:r>
      <w:r w:rsidR="007C3BAD" w:rsidRPr="00A6486C">
        <w:rPr>
          <w:b/>
          <w:i/>
        </w:rPr>
        <w:t xml:space="preserve"> Group for Tasks and Psychometric Variables</w:t>
      </w:r>
      <w:r w:rsidR="007C3BAD" w:rsidRPr="00A6486C">
        <w:rPr>
          <w:i/>
        </w:rPr>
        <w:t>.</w:t>
      </w:r>
      <w:r w:rsidR="00FC5C37">
        <w:rPr>
          <w:i/>
        </w:rPr>
        <w:t xml:space="preserve"> </w:t>
      </w:r>
      <w:r w:rsidR="00FC5C37">
        <w:t>Entries are mean and standard devi</w:t>
      </w:r>
      <w:bookmarkStart w:id="0" w:name="_GoBack"/>
      <w:bookmarkEnd w:id="0"/>
      <w:r w:rsidR="00FC5C37">
        <w:t>ation</w:t>
      </w:r>
      <w:r w:rsidR="000A6B39">
        <w:t xml:space="preserve"> (in parentheses)</w:t>
      </w:r>
      <w:r w:rsidR="00FC5C37">
        <w:t>.</w:t>
      </w:r>
    </w:p>
    <w:sectPr w:rsidR="007A79BC" w:rsidRPr="00FC5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E6C"/>
    <w:rsid w:val="00006CB4"/>
    <w:rsid w:val="00030A9F"/>
    <w:rsid w:val="00052645"/>
    <w:rsid w:val="000A2E6C"/>
    <w:rsid w:val="000A6B39"/>
    <w:rsid w:val="000C6FC1"/>
    <w:rsid w:val="00113375"/>
    <w:rsid w:val="0015082D"/>
    <w:rsid w:val="00181BE5"/>
    <w:rsid w:val="00232F82"/>
    <w:rsid w:val="00274322"/>
    <w:rsid w:val="002E57D0"/>
    <w:rsid w:val="00344C2B"/>
    <w:rsid w:val="003452F8"/>
    <w:rsid w:val="00494259"/>
    <w:rsid w:val="005E600F"/>
    <w:rsid w:val="00676C74"/>
    <w:rsid w:val="00682974"/>
    <w:rsid w:val="006E0C8E"/>
    <w:rsid w:val="007241B7"/>
    <w:rsid w:val="007A79BC"/>
    <w:rsid w:val="007B0818"/>
    <w:rsid w:val="007C3BAD"/>
    <w:rsid w:val="007F1967"/>
    <w:rsid w:val="00812E83"/>
    <w:rsid w:val="008917D2"/>
    <w:rsid w:val="008A5C34"/>
    <w:rsid w:val="0094609E"/>
    <w:rsid w:val="00A6486C"/>
    <w:rsid w:val="00B26599"/>
    <w:rsid w:val="00B94A72"/>
    <w:rsid w:val="00BD174F"/>
    <w:rsid w:val="00CD49E9"/>
    <w:rsid w:val="00D018C0"/>
    <w:rsid w:val="00D404A5"/>
    <w:rsid w:val="00D90639"/>
    <w:rsid w:val="00E66602"/>
    <w:rsid w:val="00EB2789"/>
    <w:rsid w:val="00EC7963"/>
    <w:rsid w:val="00F8719E"/>
    <w:rsid w:val="00FA068D"/>
    <w:rsid w:val="00FC5C37"/>
    <w:rsid w:val="00FF1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35BEA"/>
  <w15:chartTrackingRefBased/>
  <w15:docId w15:val="{18D558F3-C621-4602-B8A5-70A5C31FA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659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">
    <w:name w:val="Grid Table 3"/>
    <w:basedOn w:val="TableNormal"/>
    <w:uiPriority w:val="48"/>
    <w:rsid w:val="00B2659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05</Words>
  <Characters>6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Weigard</dc:creator>
  <cp:keywords/>
  <dc:description/>
  <cp:lastModifiedBy>Chandra Sripada</cp:lastModifiedBy>
  <cp:revision>39</cp:revision>
  <dcterms:created xsi:type="dcterms:W3CDTF">2020-04-03T12:55:00Z</dcterms:created>
  <dcterms:modified xsi:type="dcterms:W3CDTF">2021-01-11T17:12:00Z</dcterms:modified>
</cp:coreProperties>
</file>